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C96" w:rsidRPr="00AA7C96" w:rsidRDefault="008D6ACC" w:rsidP="00AA7C96">
      <w:pPr>
        <w:rPr>
          <w:sz w:val="24"/>
          <w:lang w:val="en-US"/>
        </w:rPr>
      </w:pPr>
      <w:r>
        <w:rPr>
          <w:b/>
          <w:bCs/>
          <w:sz w:val="24"/>
          <w:lang w:val="en-US"/>
        </w:rPr>
        <w:t>Figure</w:t>
      </w:r>
      <w:r w:rsidR="00AA7C96">
        <w:rPr>
          <w:b/>
          <w:bCs/>
          <w:sz w:val="24"/>
          <w:lang w:val="en-US"/>
        </w:rPr>
        <w:t xml:space="preserve"> </w:t>
      </w:r>
      <w:proofErr w:type="spellStart"/>
      <w:r>
        <w:rPr>
          <w:b/>
          <w:bCs/>
          <w:sz w:val="24"/>
          <w:lang w:val="en-US"/>
        </w:rPr>
        <w:t>S</w:t>
      </w:r>
      <w:r w:rsidR="00AA7C96">
        <w:rPr>
          <w:b/>
          <w:bCs/>
          <w:sz w:val="24"/>
          <w:lang w:val="en-US"/>
        </w:rPr>
        <w:t>1</w:t>
      </w:r>
      <w:proofErr w:type="spellEnd"/>
      <w:r w:rsidR="00AA7C96">
        <w:rPr>
          <w:b/>
          <w:bCs/>
          <w:sz w:val="24"/>
          <w:lang w:val="en-US"/>
        </w:rPr>
        <w:t xml:space="preserve">: </w:t>
      </w:r>
      <w:r w:rsidR="00AA7C96" w:rsidRPr="00AA7C96">
        <w:rPr>
          <w:b/>
          <w:bCs/>
          <w:sz w:val="24"/>
          <w:lang w:val="en-US"/>
        </w:rPr>
        <w:t>Area under the curve of luminescence: HBSS and PMA</w:t>
      </w:r>
    </w:p>
    <w:p w:rsidR="00060E32" w:rsidRDefault="00060E32">
      <w:pPr>
        <w:rPr>
          <w:sz w:val="24"/>
          <w:lang w:val="en-US"/>
        </w:rPr>
      </w:pPr>
      <w:r>
        <w:rPr>
          <w:noProof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15925</wp:posOffset>
            </wp:positionH>
            <wp:positionV relativeFrom="paragraph">
              <wp:posOffset>475615</wp:posOffset>
            </wp:positionV>
            <wp:extent cx="3641090" cy="202692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090" cy="2026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992755</wp:posOffset>
            </wp:positionH>
            <wp:positionV relativeFrom="paragraph">
              <wp:posOffset>452755</wp:posOffset>
            </wp:positionV>
            <wp:extent cx="3590290" cy="2048510"/>
            <wp:effectExtent l="0" t="0" r="0" b="889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60E32" w:rsidRDefault="00060E32">
      <w:pPr>
        <w:rPr>
          <w:sz w:val="24"/>
          <w:lang w:val="en-US"/>
        </w:rPr>
      </w:pPr>
    </w:p>
    <w:p w:rsidR="00AA7C96" w:rsidRDefault="00060E32">
      <w:pPr>
        <w:rPr>
          <w:sz w:val="24"/>
          <w:lang w:val="en-US"/>
        </w:rPr>
      </w:pPr>
      <w:r>
        <w:rPr>
          <w:sz w:val="24"/>
          <w:lang w:val="en-US"/>
        </w:rPr>
        <w:t xml:space="preserve">RLU: Relative Light Unit; AUC: Area </w:t>
      </w:r>
      <w:proofErr w:type="gramStart"/>
      <w:r>
        <w:rPr>
          <w:sz w:val="24"/>
          <w:lang w:val="en-US"/>
        </w:rPr>
        <w:t>Under</w:t>
      </w:r>
      <w:proofErr w:type="gramEnd"/>
      <w:r>
        <w:rPr>
          <w:sz w:val="24"/>
          <w:lang w:val="en-US"/>
        </w:rPr>
        <w:t xml:space="preserve"> the Curve; HBSS: </w:t>
      </w:r>
      <w:r w:rsidRPr="00D06D6A">
        <w:rPr>
          <w:rFonts w:cstheme="minorHAnsi"/>
          <w:sz w:val="24"/>
          <w:lang w:val="en-US"/>
        </w:rPr>
        <w:t>Hanks’ Balanced Salt Solution</w:t>
      </w:r>
      <w:r>
        <w:rPr>
          <w:rFonts w:cstheme="minorHAnsi"/>
          <w:sz w:val="24"/>
          <w:lang w:val="en-US"/>
        </w:rPr>
        <w:t xml:space="preserve">; PMA: </w:t>
      </w:r>
      <w:r w:rsidRPr="00D06D6A">
        <w:rPr>
          <w:rFonts w:cstheme="minorHAnsi"/>
          <w:sz w:val="24"/>
          <w:lang w:val="en-US"/>
        </w:rPr>
        <w:t>phorbol 12-myristate 13-acetate</w:t>
      </w:r>
    </w:p>
    <w:sectPr w:rsidR="00AA7C96" w:rsidSect="000D3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F4E3F"/>
    <w:rsid w:val="00060E32"/>
    <w:rsid w:val="000D3CD1"/>
    <w:rsid w:val="000F4E3F"/>
    <w:rsid w:val="00122DBB"/>
    <w:rsid w:val="0024606F"/>
    <w:rsid w:val="0028627E"/>
    <w:rsid w:val="00326469"/>
    <w:rsid w:val="0039345C"/>
    <w:rsid w:val="003F76EC"/>
    <w:rsid w:val="004A42E7"/>
    <w:rsid w:val="004F2B43"/>
    <w:rsid w:val="005272CF"/>
    <w:rsid w:val="00541FCC"/>
    <w:rsid w:val="005D7BF6"/>
    <w:rsid w:val="006A7CBF"/>
    <w:rsid w:val="007644AB"/>
    <w:rsid w:val="00790166"/>
    <w:rsid w:val="00832A7D"/>
    <w:rsid w:val="008430DF"/>
    <w:rsid w:val="008D6ACC"/>
    <w:rsid w:val="008E78F0"/>
    <w:rsid w:val="0094468C"/>
    <w:rsid w:val="00A00107"/>
    <w:rsid w:val="00A40A2C"/>
    <w:rsid w:val="00AA7C96"/>
    <w:rsid w:val="00AB79BD"/>
    <w:rsid w:val="00B34912"/>
    <w:rsid w:val="00B82A93"/>
    <w:rsid w:val="00B90C95"/>
    <w:rsid w:val="00BF1208"/>
    <w:rsid w:val="00D330BE"/>
    <w:rsid w:val="00E30733"/>
    <w:rsid w:val="00ED2D85"/>
    <w:rsid w:val="00F02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7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microsoft.com/office/2007/relationships/stylesWithEffects" Target="stylesWithEffect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0009942</cp:lastModifiedBy>
  <cp:revision>21</cp:revision>
  <cp:lastPrinted>2015-11-10T10:09:00Z</cp:lastPrinted>
  <dcterms:created xsi:type="dcterms:W3CDTF">2015-08-23T18:11:00Z</dcterms:created>
  <dcterms:modified xsi:type="dcterms:W3CDTF">2016-04-18T06:55:00Z</dcterms:modified>
</cp:coreProperties>
</file>